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717"/>
        <w:tblW w:w="0" w:type="auto"/>
        <w:tblLook w:val="04A0" w:firstRow="1" w:lastRow="0" w:firstColumn="1" w:lastColumn="0" w:noHBand="0" w:noVBand="1"/>
      </w:tblPr>
      <w:tblGrid>
        <w:gridCol w:w="1949"/>
        <w:gridCol w:w="3269"/>
        <w:gridCol w:w="3072"/>
      </w:tblGrid>
      <w:tr w:rsidR="001D7EB7" w:rsidRPr="00CC0DAF" w14:paraId="27F938C1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0B5F631B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269" w:type="dxa"/>
            <w:vAlign w:val="bottom"/>
          </w:tcPr>
          <w:p w14:paraId="6569B695" w14:textId="2E1FB1E5" w:rsidR="001D7EB7" w:rsidRPr="00CC0DAF" w:rsidRDefault="00DE4E81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>
              <w:rPr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F85A23" wp14:editId="7643D9A0">
                      <wp:simplePos x="0" y="0"/>
                      <wp:positionH relativeFrom="column">
                        <wp:posOffset>-1231265</wp:posOffset>
                      </wp:positionH>
                      <wp:positionV relativeFrom="paragraph">
                        <wp:posOffset>-468630</wp:posOffset>
                      </wp:positionV>
                      <wp:extent cx="2039620" cy="307975"/>
                      <wp:effectExtent l="0" t="0" r="0" b="0"/>
                      <wp:wrapNone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39620" cy="307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E7E22C1" w14:textId="77777777" w:rsidR="00DE4E81" w:rsidRPr="00DE4E81" w:rsidRDefault="00DE4E81" w:rsidP="00DE4E81">
                                  <w:pPr>
                                    <w:rPr>
                                      <w:b/>
                                    </w:rPr>
                                  </w:pPr>
                                  <w:r w:rsidRPr="00DE4E81">
                                    <w:rPr>
                                      <w:rFonts w:hint="eastAsia"/>
                                      <w:b/>
                                    </w:rPr>
                                    <w:t>Supplementary Table 2</w:t>
                                  </w:r>
                                </w:p>
                                <w:p w14:paraId="7374D2DA" w14:textId="77777777" w:rsidR="00DE4E81" w:rsidRDefault="00DE4E8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" o:spid="_x0000_s1026" type="#_x0000_t202" style="position:absolute;margin-left:-96.95pt;margin-top:-36.9pt;width:160.6pt;height:2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" fillcolor="white [3201]" stroked="f" strokeweight=".5pt">
                      <v:textbox>
                        <w:txbxContent>
                          <w:p w14:paraId="1E7E22C1" w14:textId="77777777" w:rsidR="00DE4E81" w:rsidRPr="00DE4E81" w:rsidRDefault="00DE4E81" w:rsidP="00DE4E81">
                            <w:pPr>
                              <w:rPr>
                                <w:b/>
                              </w:rPr>
                            </w:pPr>
                            <w:r w:rsidRPr="00DE4E81">
                              <w:rPr>
                                <w:rFonts w:hint="eastAsia"/>
                                <w:b/>
                              </w:rPr>
                              <w:t>Supplementary Table 2</w:t>
                            </w:r>
                          </w:p>
                          <w:p w14:paraId="7374D2DA" w14:textId="77777777" w:rsidR="00DE4E81" w:rsidRDefault="00DE4E81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7EDB37" wp14:editId="2A1BF66A">
                      <wp:simplePos x="0" y="0"/>
                      <wp:positionH relativeFrom="column">
                        <wp:posOffset>670734</wp:posOffset>
                      </wp:positionH>
                      <wp:positionV relativeFrom="paragraph">
                        <wp:posOffset>-752412</wp:posOffset>
                      </wp:positionV>
                      <wp:extent cx="743578" cy="154075"/>
                      <wp:effectExtent l="0" t="0" r="19050" b="1778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3578" cy="154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305947C" w14:textId="77777777" w:rsidR="00DE4E81" w:rsidRPr="00DE4E81" w:rsidRDefault="00DE4E81" w:rsidP="00DE4E81">
                                  <w:pPr>
                                    <w:rPr>
                                      <w:b/>
                                    </w:rPr>
                                  </w:pPr>
                                  <w:r w:rsidRPr="00DE4E81">
                                    <w:rPr>
                                      <w:rFonts w:hint="eastAsia"/>
                                      <w:b/>
                                    </w:rPr>
                                    <w:t>Supplementary Table 2</w:t>
                                  </w:r>
                                </w:p>
                                <w:p w14:paraId="20C3E3DE" w14:textId="77777777" w:rsidR="00DE4E81" w:rsidRPr="00DE4E81" w:rsidRDefault="00DE4E81" w:rsidP="00DE4E81">
                                  <w:pPr>
                                    <w:rPr>
                                      <w:b/>
                                    </w:rPr>
                                  </w:pPr>
                                  <w:r w:rsidRPr="00DE4E81">
                                    <w:rPr>
                                      <w:rFonts w:hint="eastAsia"/>
                                      <w:b/>
                                    </w:rPr>
                                    <w:t>Supplementary Table 2</w:t>
                                  </w:r>
                                </w:p>
                                <w:p w14:paraId="2CAAEAE7" w14:textId="77777777" w:rsidR="00DE4E81" w:rsidRPr="00DE4E81" w:rsidRDefault="00DE4E81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文本框 2" o:spid="_x0000_s1027" type="#_x0000_t202" style="position:absolute;margin-left:52.8pt;margin-top:-59.25pt;width:58.55pt;height:12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" fillcolor="white [3201]" strokecolor="white [3212]" strokeweight=".5pt">
                      <v:textbox>
                        <w:txbxContent>
                          <w:p w14:paraId="0305947C" w14:textId="77777777" w:rsidR="00DE4E81" w:rsidRPr="00DE4E81" w:rsidRDefault="00DE4E81" w:rsidP="00DE4E81">
                            <w:pPr>
                              <w:rPr>
                                <w:b/>
                              </w:rPr>
                            </w:pPr>
                            <w:r w:rsidRPr="00DE4E81">
                              <w:rPr>
                                <w:rFonts w:hint="eastAsia"/>
                                <w:b/>
                              </w:rPr>
                              <w:t>Supplementary Table 2</w:t>
                            </w:r>
                          </w:p>
                          <w:p w14:paraId="20C3E3DE" w14:textId="77777777" w:rsidR="00DE4E81" w:rsidRPr="00DE4E81" w:rsidRDefault="00DE4E81" w:rsidP="00DE4E81">
                            <w:pPr>
                              <w:rPr>
                                <w:b/>
                              </w:rPr>
                            </w:pPr>
                            <w:r w:rsidRPr="00DE4E81">
                              <w:rPr>
                                <w:rFonts w:hint="eastAsia"/>
                                <w:b/>
                              </w:rPr>
                              <w:t>Supplementary Table 2</w:t>
                            </w:r>
                          </w:p>
                          <w:p w14:paraId="2CAAEAE7" w14:textId="77777777" w:rsidR="00DE4E81" w:rsidRPr="00DE4E81" w:rsidRDefault="00DE4E81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D7EB7" w:rsidRPr="00CC0DAF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072" w:type="dxa"/>
            <w:vAlign w:val="bottom"/>
          </w:tcPr>
          <w:p w14:paraId="238E5FAD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Reverse Primer</w:t>
            </w:r>
          </w:p>
        </w:tc>
      </w:tr>
      <w:tr w:rsidR="005674C5" w:rsidRPr="00CC0DAF" w14:paraId="2424E564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157C3EFF" w14:textId="171E5F7E" w:rsidR="005674C5" w:rsidRPr="005674C5" w:rsidRDefault="005674C5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rFonts w:ascii="Symbol" w:hAnsi="Symbol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GC1</w:t>
            </w:r>
            <w:r>
              <w:rPr>
                <w:rFonts w:ascii="Symbol" w:hAnsi="Symbol"/>
                <w:color w:val="000000"/>
                <w:sz w:val="18"/>
                <w:szCs w:val="18"/>
              </w:rPr>
              <w:t></w:t>
            </w:r>
          </w:p>
        </w:tc>
        <w:tc>
          <w:tcPr>
            <w:tcW w:w="3269" w:type="dxa"/>
            <w:vAlign w:val="bottom"/>
          </w:tcPr>
          <w:p w14:paraId="5A896A1E" w14:textId="0A07FEBC" w:rsidR="005674C5" w:rsidRPr="00CC0DAF" w:rsidRDefault="005674C5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GATGCGCTCTCGTTCA</w:t>
            </w:r>
          </w:p>
        </w:tc>
        <w:tc>
          <w:tcPr>
            <w:tcW w:w="3072" w:type="dxa"/>
            <w:vAlign w:val="bottom"/>
          </w:tcPr>
          <w:p w14:paraId="64B8E48D" w14:textId="3DE16B8E" w:rsidR="005674C5" w:rsidRPr="00CC0DAF" w:rsidRDefault="005674C5" w:rsidP="005674C5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AGCC</w:t>
            </w:r>
            <w:bookmarkStart w:id="0" w:name="_GoBack"/>
            <w:bookmarkEnd w:id="0"/>
            <w:r>
              <w:rPr>
                <w:color w:val="000000"/>
                <w:sz w:val="18"/>
                <w:szCs w:val="18"/>
              </w:rPr>
              <w:t>TCTCGTGCTGAT</w:t>
            </w:r>
          </w:p>
        </w:tc>
      </w:tr>
      <w:tr w:rsidR="001D7EB7" w:rsidRPr="00CC0DAF" w14:paraId="438125FE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1F0313D7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IDH3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3269" w:type="dxa"/>
            <w:vAlign w:val="bottom"/>
          </w:tcPr>
          <w:p w14:paraId="541CDCC5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TGCTCAGTGCCGTGATG</w:t>
            </w:r>
          </w:p>
        </w:tc>
        <w:tc>
          <w:tcPr>
            <w:tcW w:w="3072" w:type="dxa"/>
            <w:vAlign w:val="bottom"/>
          </w:tcPr>
          <w:p w14:paraId="724E5E36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CCTCTGTGAAGTCTGAGCATTT</w:t>
            </w:r>
          </w:p>
        </w:tc>
      </w:tr>
      <w:tr w:rsidR="001D7EB7" w:rsidRPr="00CC0DAF" w14:paraId="57780E14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4C9B5C29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Ndufs3</w:t>
            </w:r>
          </w:p>
        </w:tc>
        <w:tc>
          <w:tcPr>
            <w:tcW w:w="3269" w:type="dxa"/>
            <w:vAlign w:val="bottom"/>
          </w:tcPr>
          <w:p w14:paraId="7F2B7765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2E2E2E"/>
                <w:sz w:val="18"/>
                <w:szCs w:val="18"/>
              </w:rPr>
              <w:t>GCTGACGCCCATTGAGTCTG</w:t>
            </w:r>
          </w:p>
        </w:tc>
        <w:tc>
          <w:tcPr>
            <w:tcW w:w="3072" w:type="dxa"/>
            <w:vAlign w:val="bottom"/>
          </w:tcPr>
          <w:p w14:paraId="41904A1D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 xml:space="preserve"> </w:t>
            </w:r>
            <w:r w:rsidRPr="00CC0DAF">
              <w:rPr>
                <w:color w:val="2E2E2E"/>
                <w:sz w:val="18"/>
                <w:szCs w:val="18"/>
              </w:rPr>
              <w:t>GGAACTCTTGGGCCAACTCC</w:t>
            </w:r>
          </w:p>
        </w:tc>
      </w:tr>
      <w:tr w:rsidR="001D7EB7" w:rsidRPr="00CC0DAF" w14:paraId="68C8E613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33C10369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yt C</w:t>
            </w:r>
          </w:p>
        </w:tc>
        <w:tc>
          <w:tcPr>
            <w:tcW w:w="3269" w:type="dxa"/>
            <w:vAlign w:val="center"/>
          </w:tcPr>
          <w:p w14:paraId="0EACAD70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GAGGCAAGCATAAGACTGG</w:t>
            </w:r>
          </w:p>
        </w:tc>
        <w:tc>
          <w:tcPr>
            <w:tcW w:w="3072" w:type="dxa"/>
            <w:vAlign w:val="center"/>
          </w:tcPr>
          <w:p w14:paraId="11865072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CCATCAGGGTATCCTCTCC</w:t>
            </w:r>
          </w:p>
        </w:tc>
      </w:tr>
      <w:tr w:rsidR="001D7EB7" w:rsidRPr="00CC0DAF" w14:paraId="78A80DB9" w14:textId="77777777" w:rsidTr="00DE4E81">
        <w:trPr>
          <w:trHeight w:val="227"/>
        </w:trPr>
        <w:tc>
          <w:tcPr>
            <w:tcW w:w="1949" w:type="dxa"/>
            <w:vAlign w:val="center"/>
          </w:tcPr>
          <w:p w14:paraId="7E2F5DBC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ox5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3269" w:type="dxa"/>
            <w:vAlign w:val="center"/>
          </w:tcPr>
          <w:p w14:paraId="7A2BF8A5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GGAATTGCGTAAAGGGATAA</w:t>
            </w:r>
          </w:p>
        </w:tc>
        <w:tc>
          <w:tcPr>
            <w:tcW w:w="3072" w:type="dxa"/>
            <w:vAlign w:val="center"/>
          </w:tcPr>
          <w:p w14:paraId="03EEBBD2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CCTGCTTTGTCCTTAACAACC</w:t>
            </w:r>
          </w:p>
        </w:tc>
      </w:tr>
      <w:tr w:rsidR="001D7EB7" w:rsidRPr="00CC0DAF" w14:paraId="5D84A282" w14:textId="77777777" w:rsidTr="00DE4E81">
        <w:trPr>
          <w:trHeight w:val="227"/>
        </w:trPr>
        <w:tc>
          <w:tcPr>
            <w:tcW w:w="1949" w:type="dxa"/>
            <w:vAlign w:val="center"/>
          </w:tcPr>
          <w:p w14:paraId="62237960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ATP5g1</w:t>
            </w:r>
          </w:p>
        </w:tc>
        <w:tc>
          <w:tcPr>
            <w:tcW w:w="3269" w:type="dxa"/>
            <w:vAlign w:val="center"/>
          </w:tcPr>
          <w:p w14:paraId="05F44BCB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ATCATTGGCTATGCCAGGAA</w:t>
            </w:r>
          </w:p>
        </w:tc>
        <w:tc>
          <w:tcPr>
            <w:tcW w:w="3072" w:type="dxa"/>
            <w:vAlign w:val="center"/>
          </w:tcPr>
          <w:p w14:paraId="080C5E27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ATGGCGAAGAGGATGAGGA</w:t>
            </w:r>
          </w:p>
        </w:tc>
      </w:tr>
      <w:tr w:rsidR="001D7EB7" w:rsidRPr="00CC0DAF" w14:paraId="2158C905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445B32BD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omplex II</w:t>
            </w:r>
          </w:p>
        </w:tc>
        <w:tc>
          <w:tcPr>
            <w:tcW w:w="3269" w:type="dxa"/>
            <w:vAlign w:val="bottom"/>
          </w:tcPr>
          <w:p w14:paraId="79B64A82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AAACCTACGCCAAAATCCA</w:t>
            </w:r>
          </w:p>
        </w:tc>
        <w:tc>
          <w:tcPr>
            <w:tcW w:w="3072" w:type="dxa"/>
            <w:vAlign w:val="bottom"/>
          </w:tcPr>
          <w:p w14:paraId="615552DD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AAATGAATGAGCCTACAGA</w:t>
            </w:r>
          </w:p>
        </w:tc>
      </w:tr>
      <w:tr w:rsidR="001D7EB7" w:rsidRPr="00CC0DAF" w14:paraId="45B310C5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66248B66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O1</w:t>
            </w:r>
          </w:p>
        </w:tc>
        <w:tc>
          <w:tcPr>
            <w:tcW w:w="3269" w:type="dxa"/>
            <w:vAlign w:val="bottom"/>
          </w:tcPr>
          <w:p w14:paraId="2304A5F1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GGAGCCTCCGTAGACCTAA</w:t>
            </w:r>
          </w:p>
        </w:tc>
        <w:tc>
          <w:tcPr>
            <w:tcW w:w="3072" w:type="dxa"/>
            <w:vAlign w:val="bottom"/>
          </w:tcPr>
          <w:p w14:paraId="045ED8E2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GCGAAGCCTGGTAGGATAA</w:t>
            </w:r>
          </w:p>
        </w:tc>
      </w:tr>
      <w:tr w:rsidR="001D7EB7" w:rsidRPr="00CC0DAF" w14:paraId="692A7B73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01973807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 xml:space="preserve">16S rRNA (mtDNA) </w:t>
            </w:r>
          </w:p>
        </w:tc>
        <w:tc>
          <w:tcPr>
            <w:tcW w:w="3269" w:type="dxa"/>
            <w:vAlign w:val="center"/>
          </w:tcPr>
          <w:p w14:paraId="214D0B95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333333"/>
                <w:sz w:val="18"/>
                <w:szCs w:val="18"/>
              </w:rPr>
              <w:t xml:space="preserve">GCCTTCCCCCGTAAATGATA </w:t>
            </w:r>
          </w:p>
        </w:tc>
        <w:tc>
          <w:tcPr>
            <w:tcW w:w="3072" w:type="dxa"/>
            <w:vAlign w:val="center"/>
          </w:tcPr>
          <w:p w14:paraId="23C21EF6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333333"/>
                <w:sz w:val="18"/>
                <w:szCs w:val="18"/>
              </w:rPr>
              <w:t xml:space="preserve">TTATGCGATTACCGGGCTCT </w:t>
            </w:r>
          </w:p>
        </w:tc>
      </w:tr>
      <w:tr w:rsidR="001D7EB7" w:rsidRPr="00CC0DAF" w14:paraId="7950C549" w14:textId="77777777" w:rsidTr="00DE4E81">
        <w:trPr>
          <w:trHeight w:val="227"/>
        </w:trPr>
        <w:tc>
          <w:tcPr>
            <w:tcW w:w="1949" w:type="dxa"/>
            <w:vAlign w:val="center"/>
          </w:tcPr>
          <w:p w14:paraId="1DCED631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 xml:space="preserve">β2-microglobulin (nuclear DNA) </w:t>
            </w:r>
          </w:p>
        </w:tc>
        <w:tc>
          <w:tcPr>
            <w:tcW w:w="3269" w:type="dxa"/>
            <w:vAlign w:val="center"/>
          </w:tcPr>
          <w:p w14:paraId="22FBC4B5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333333"/>
                <w:sz w:val="18"/>
                <w:szCs w:val="18"/>
              </w:rPr>
              <w:t xml:space="preserve">TGCTGTCTCCATGTTTGATGTATCT </w:t>
            </w:r>
          </w:p>
        </w:tc>
        <w:tc>
          <w:tcPr>
            <w:tcW w:w="3072" w:type="dxa"/>
            <w:vAlign w:val="center"/>
          </w:tcPr>
          <w:p w14:paraId="2FB6225B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333333"/>
                <w:sz w:val="18"/>
                <w:szCs w:val="18"/>
              </w:rPr>
              <w:t xml:space="preserve">TCTCTGCTCCCCACCTCTAAGT </w:t>
            </w:r>
          </w:p>
        </w:tc>
      </w:tr>
      <w:tr w:rsidR="001D7EB7" w:rsidRPr="00CC0DAF" w14:paraId="6A2B00A5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2AAD859F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MPC1</w:t>
            </w:r>
          </w:p>
        </w:tc>
        <w:tc>
          <w:tcPr>
            <w:tcW w:w="3269" w:type="dxa"/>
            <w:vAlign w:val="bottom"/>
          </w:tcPr>
          <w:p w14:paraId="5DEBE13A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 xml:space="preserve">GTGCGGAAAGCGGCGGACTA </w:t>
            </w:r>
          </w:p>
        </w:tc>
        <w:tc>
          <w:tcPr>
            <w:tcW w:w="3072" w:type="dxa"/>
            <w:vAlign w:val="bottom"/>
          </w:tcPr>
          <w:p w14:paraId="3D2C5E50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 xml:space="preserve">GGCAGCAATGGGAAGACCCCA </w:t>
            </w:r>
          </w:p>
        </w:tc>
      </w:tr>
      <w:tr w:rsidR="001D7EB7" w:rsidRPr="00CC0DAF" w14:paraId="1CF7C8BD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0EC4B520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PDHA1</w:t>
            </w:r>
          </w:p>
        </w:tc>
        <w:tc>
          <w:tcPr>
            <w:tcW w:w="3269" w:type="dxa"/>
            <w:vAlign w:val="bottom"/>
          </w:tcPr>
          <w:p w14:paraId="2B6557C8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TGGGCTGAGAGTGGATG</w:t>
            </w:r>
          </w:p>
        </w:tc>
        <w:tc>
          <w:tcPr>
            <w:tcW w:w="3072" w:type="dxa"/>
            <w:vAlign w:val="bottom"/>
          </w:tcPr>
          <w:p w14:paraId="69E54E3F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TGGTAACGGTAAGTCTGC</w:t>
            </w:r>
          </w:p>
        </w:tc>
      </w:tr>
      <w:tr w:rsidR="001D7EB7" w:rsidRPr="00CC0DAF" w14:paraId="1FEA9BBF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68DCCC2E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SDHA</w:t>
            </w:r>
          </w:p>
        </w:tc>
        <w:tc>
          <w:tcPr>
            <w:tcW w:w="3269" w:type="dxa"/>
            <w:vAlign w:val="bottom"/>
          </w:tcPr>
          <w:p w14:paraId="7991F286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GGAATGGTCTGGAACAC</w:t>
            </w:r>
          </w:p>
        </w:tc>
        <w:tc>
          <w:tcPr>
            <w:tcW w:w="3072" w:type="dxa"/>
            <w:vAlign w:val="bottom"/>
          </w:tcPr>
          <w:p w14:paraId="6F11FB82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AATCCGCACCTTGTAGTC</w:t>
            </w:r>
          </w:p>
        </w:tc>
      </w:tr>
      <w:tr w:rsidR="001D7EB7" w:rsidRPr="00CC0DAF" w14:paraId="5E632061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0665A90F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OT1</w:t>
            </w:r>
          </w:p>
        </w:tc>
        <w:tc>
          <w:tcPr>
            <w:tcW w:w="3269" w:type="dxa"/>
            <w:vAlign w:val="bottom"/>
          </w:tcPr>
          <w:p w14:paraId="0513608C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CCGTCAGTCTTTGCCGAGGTTC</w:t>
            </w:r>
          </w:p>
        </w:tc>
        <w:tc>
          <w:tcPr>
            <w:tcW w:w="3072" w:type="dxa"/>
            <w:vAlign w:val="bottom"/>
          </w:tcPr>
          <w:p w14:paraId="536B81E5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GATATGCTCCCACTCCCAGGTTG</w:t>
            </w:r>
          </w:p>
        </w:tc>
      </w:tr>
      <w:tr w:rsidR="001D7EB7" w:rsidRPr="00CC0DAF" w14:paraId="369A8027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1BDE228D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SUCLG1</w:t>
            </w:r>
          </w:p>
        </w:tc>
        <w:tc>
          <w:tcPr>
            <w:tcW w:w="3269" w:type="dxa"/>
            <w:vAlign w:val="bottom"/>
          </w:tcPr>
          <w:p w14:paraId="33E0319F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ACGAGTCAAGCACAAAC</w:t>
            </w:r>
          </w:p>
        </w:tc>
        <w:tc>
          <w:tcPr>
            <w:tcW w:w="3072" w:type="dxa"/>
            <w:vAlign w:val="bottom"/>
          </w:tcPr>
          <w:p w14:paraId="3ADC75A8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ACAATGCCAATCCTTCC</w:t>
            </w:r>
          </w:p>
        </w:tc>
      </w:tr>
      <w:tr w:rsidR="001D7EB7" w:rsidRPr="00CC0DAF" w14:paraId="09D14DC1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60333501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ACO2</w:t>
            </w:r>
          </w:p>
        </w:tc>
        <w:tc>
          <w:tcPr>
            <w:tcW w:w="3269" w:type="dxa"/>
            <w:vAlign w:val="bottom"/>
          </w:tcPr>
          <w:p w14:paraId="2785433A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AGGAAGGACATCAAGAAGG</w:t>
            </w:r>
          </w:p>
        </w:tc>
        <w:tc>
          <w:tcPr>
            <w:tcW w:w="3072" w:type="dxa"/>
            <w:vAlign w:val="bottom"/>
          </w:tcPr>
          <w:p w14:paraId="3E70D612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GCTGTGACAATCTCTGG</w:t>
            </w:r>
          </w:p>
        </w:tc>
      </w:tr>
      <w:tr w:rsidR="001D7EB7" w:rsidRPr="00CC0DAF" w14:paraId="1804EA7F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3DA09717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lastRenderedPageBreak/>
              <w:t>Mfn1</w:t>
            </w:r>
          </w:p>
        </w:tc>
        <w:tc>
          <w:tcPr>
            <w:tcW w:w="3269" w:type="dxa"/>
            <w:vAlign w:val="bottom"/>
          </w:tcPr>
          <w:p w14:paraId="54D12D1D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CGGAGACTTAGCATAATG</w:t>
            </w:r>
          </w:p>
        </w:tc>
        <w:tc>
          <w:tcPr>
            <w:tcW w:w="3072" w:type="dxa"/>
            <w:vAlign w:val="bottom"/>
          </w:tcPr>
          <w:p w14:paraId="77BC909E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GGATTCTTATATGTTGCTTC</w:t>
            </w:r>
          </w:p>
        </w:tc>
      </w:tr>
      <w:tr w:rsidR="001D7EB7" w:rsidRPr="00CC0DAF" w14:paraId="1479C855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0FA4CF99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Mfn2</w:t>
            </w:r>
          </w:p>
        </w:tc>
        <w:tc>
          <w:tcPr>
            <w:tcW w:w="3269" w:type="dxa"/>
            <w:vAlign w:val="bottom"/>
          </w:tcPr>
          <w:p w14:paraId="40BCE2AB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TGCCAAGACTGTGAACC</w:t>
            </w:r>
          </w:p>
        </w:tc>
        <w:tc>
          <w:tcPr>
            <w:tcW w:w="3072" w:type="dxa"/>
            <w:vAlign w:val="bottom"/>
          </w:tcPr>
          <w:p w14:paraId="29509BE7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CAATACCAGGGCTGTCC</w:t>
            </w:r>
          </w:p>
        </w:tc>
      </w:tr>
      <w:tr w:rsidR="001D7EB7" w:rsidRPr="00CC0DAF" w14:paraId="4B294BE7" w14:textId="77777777" w:rsidTr="00DE4E81">
        <w:trPr>
          <w:trHeight w:val="227"/>
        </w:trPr>
        <w:tc>
          <w:tcPr>
            <w:tcW w:w="1949" w:type="dxa"/>
            <w:vAlign w:val="bottom"/>
          </w:tcPr>
          <w:p w14:paraId="1F072F6F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OPA1</w:t>
            </w:r>
          </w:p>
        </w:tc>
        <w:tc>
          <w:tcPr>
            <w:tcW w:w="3269" w:type="dxa"/>
            <w:vAlign w:val="bottom"/>
          </w:tcPr>
          <w:p w14:paraId="71B384E5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ATGGATCTGTGGATGCTGAAC</w:t>
            </w:r>
          </w:p>
        </w:tc>
        <w:tc>
          <w:tcPr>
            <w:tcW w:w="3072" w:type="dxa"/>
            <w:vAlign w:val="bottom"/>
          </w:tcPr>
          <w:p w14:paraId="0EFE41A7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TATCTGCTGAATCCTGCTTGG</w:t>
            </w:r>
          </w:p>
        </w:tc>
      </w:tr>
      <w:tr w:rsidR="001D7EB7" w:rsidRPr="00CC0DAF" w14:paraId="2C0625B5" w14:textId="77777777" w:rsidTr="00DE4E81">
        <w:trPr>
          <w:trHeight w:val="227"/>
        </w:trPr>
        <w:tc>
          <w:tcPr>
            <w:tcW w:w="1949" w:type="dxa"/>
            <w:vAlign w:val="center"/>
          </w:tcPr>
          <w:p w14:paraId="0A51CB84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SOD2</w:t>
            </w:r>
          </w:p>
        </w:tc>
        <w:tc>
          <w:tcPr>
            <w:tcW w:w="3269" w:type="dxa"/>
            <w:vAlign w:val="center"/>
          </w:tcPr>
          <w:p w14:paraId="7EF93E52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TGGCCAAGGGAGATGTTAC</w:t>
            </w:r>
          </w:p>
        </w:tc>
        <w:tc>
          <w:tcPr>
            <w:tcW w:w="3072" w:type="dxa"/>
            <w:vAlign w:val="center"/>
          </w:tcPr>
          <w:p w14:paraId="3AD8D8E9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AGTCACGTTTGATGGCTTCC</w:t>
            </w:r>
          </w:p>
        </w:tc>
      </w:tr>
      <w:tr w:rsidR="001D7EB7" w:rsidRPr="00CC0DAF" w14:paraId="2241EAC3" w14:textId="77777777" w:rsidTr="00DE4E81">
        <w:trPr>
          <w:trHeight w:val="227"/>
        </w:trPr>
        <w:tc>
          <w:tcPr>
            <w:tcW w:w="1949" w:type="dxa"/>
            <w:vAlign w:val="center"/>
          </w:tcPr>
          <w:p w14:paraId="02E15A0A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Gpx1</w:t>
            </w:r>
          </w:p>
        </w:tc>
        <w:tc>
          <w:tcPr>
            <w:tcW w:w="3269" w:type="dxa"/>
            <w:vAlign w:val="center"/>
          </w:tcPr>
          <w:p w14:paraId="1A47D779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CCTCTGAGGCACCACGGT</w:t>
            </w:r>
          </w:p>
        </w:tc>
        <w:tc>
          <w:tcPr>
            <w:tcW w:w="3072" w:type="dxa"/>
            <w:vAlign w:val="center"/>
          </w:tcPr>
          <w:p w14:paraId="51220C62" w14:textId="77777777" w:rsidR="001D7EB7" w:rsidRPr="00CC0DAF" w:rsidRDefault="001D7EB7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TAAGCGCGGTGGCGTCGT</w:t>
            </w:r>
          </w:p>
        </w:tc>
      </w:tr>
      <w:tr w:rsidR="00064209" w:rsidRPr="00CC0DAF" w14:paraId="70ACD226" w14:textId="77777777" w:rsidTr="00DE4E81">
        <w:trPr>
          <w:trHeight w:val="276"/>
        </w:trPr>
        <w:tc>
          <w:tcPr>
            <w:tcW w:w="1949" w:type="dxa"/>
            <w:vAlign w:val="bottom"/>
          </w:tcPr>
          <w:p w14:paraId="55D8088A" w14:textId="77777777" w:rsidR="00064209" w:rsidRPr="00CC0DAF" w:rsidRDefault="00064209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3269" w:type="dxa"/>
            <w:vAlign w:val="bottom"/>
          </w:tcPr>
          <w:p w14:paraId="5BCC7DD5" w14:textId="77777777" w:rsidR="00064209" w:rsidRPr="00CC0DAF" w:rsidRDefault="00064209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 xml:space="preserve">TGTTGCTGGAGAATCGGGTTC </w:t>
            </w:r>
          </w:p>
        </w:tc>
        <w:tc>
          <w:tcPr>
            <w:tcW w:w="3072" w:type="dxa"/>
            <w:vAlign w:val="bottom"/>
          </w:tcPr>
          <w:p w14:paraId="4F043D34" w14:textId="77777777" w:rsidR="00064209" w:rsidRPr="00CC0DAF" w:rsidRDefault="00064209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sz w:val="18"/>
                <w:szCs w:val="18"/>
              </w:rPr>
            </w:pPr>
            <w:r w:rsidRPr="00CC0DAF">
              <w:rPr>
                <w:color w:val="000000"/>
                <w:sz w:val="18"/>
                <w:szCs w:val="18"/>
              </w:rPr>
              <w:t xml:space="preserve">TCCCAGTTACCATCTTCTGTGTA </w:t>
            </w:r>
          </w:p>
        </w:tc>
      </w:tr>
      <w:tr w:rsidR="00064209" w:rsidRPr="00CC0DAF" w14:paraId="49DA0E22" w14:textId="77777777" w:rsidTr="00DE4E81">
        <w:trPr>
          <w:trHeight w:val="275"/>
        </w:trPr>
        <w:tc>
          <w:tcPr>
            <w:tcW w:w="1949" w:type="dxa"/>
            <w:vAlign w:val="bottom"/>
          </w:tcPr>
          <w:p w14:paraId="59D7370C" w14:textId="6F90A900" w:rsidR="00064209" w:rsidRPr="00064209" w:rsidRDefault="00064209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color w:val="000000"/>
                <w:sz w:val="18"/>
                <w:szCs w:val="18"/>
              </w:rPr>
            </w:pPr>
            <w:r w:rsidRPr="00064209">
              <w:rPr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69" w:type="dxa"/>
            <w:vAlign w:val="bottom"/>
          </w:tcPr>
          <w:p w14:paraId="3067BD26" w14:textId="6749978E" w:rsidR="00064209" w:rsidRPr="00064209" w:rsidRDefault="00064209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color w:val="000000"/>
                <w:sz w:val="18"/>
                <w:szCs w:val="18"/>
              </w:rPr>
            </w:pPr>
            <w:r w:rsidRPr="00064209">
              <w:rPr>
                <w:color w:val="000000"/>
                <w:sz w:val="18"/>
                <w:szCs w:val="18"/>
              </w:rPr>
              <w:t>CATGAGAAGTATGACAACAGCCT</w:t>
            </w:r>
          </w:p>
        </w:tc>
        <w:tc>
          <w:tcPr>
            <w:tcW w:w="3072" w:type="dxa"/>
            <w:vAlign w:val="bottom"/>
          </w:tcPr>
          <w:p w14:paraId="16D022F7" w14:textId="61E4A737" w:rsidR="00064209" w:rsidRPr="00CC0DAF" w:rsidRDefault="00064209" w:rsidP="00DE4E81">
            <w:pPr>
              <w:widowControl/>
              <w:autoSpaceDE w:val="0"/>
              <w:autoSpaceDN w:val="0"/>
              <w:adjustRightInd w:val="0"/>
              <w:spacing w:beforeLines="50" w:before="156" w:afterLines="100" w:after="312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CTTCCACGATACCAAAG</w:t>
            </w:r>
            <w:r w:rsidRPr="00064209">
              <w:rPr>
                <w:color w:val="000000"/>
                <w:sz w:val="18"/>
                <w:szCs w:val="18"/>
              </w:rPr>
              <w:t>T</w:t>
            </w:r>
          </w:p>
        </w:tc>
      </w:tr>
    </w:tbl>
    <w:p w14:paraId="3106E8FA" w14:textId="77777777" w:rsidR="00581C59" w:rsidRDefault="00581C59"/>
    <w:sectPr w:rsidR="00581C59" w:rsidSect="00D84E4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382BC" w14:textId="77777777" w:rsidR="00DE4E81" w:rsidRDefault="00DE4E81" w:rsidP="00DE4E81">
      <w:r>
        <w:separator/>
      </w:r>
    </w:p>
  </w:endnote>
  <w:endnote w:type="continuationSeparator" w:id="0">
    <w:p w14:paraId="7AD84CED" w14:textId="77777777" w:rsidR="00DE4E81" w:rsidRDefault="00DE4E81" w:rsidP="00DE4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1CF68D" w14:textId="77777777" w:rsidR="00DE4E81" w:rsidRDefault="00DE4E81" w:rsidP="00DE4E81">
      <w:r>
        <w:separator/>
      </w:r>
    </w:p>
  </w:footnote>
  <w:footnote w:type="continuationSeparator" w:id="0">
    <w:p w14:paraId="23CCCD44" w14:textId="77777777" w:rsidR="00DE4E81" w:rsidRDefault="00DE4E81" w:rsidP="00DE4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EB7"/>
    <w:rsid w:val="00002A2B"/>
    <w:rsid w:val="00003D15"/>
    <w:rsid w:val="00005059"/>
    <w:rsid w:val="000078BD"/>
    <w:rsid w:val="00012D24"/>
    <w:rsid w:val="00016230"/>
    <w:rsid w:val="000171C7"/>
    <w:rsid w:val="00023491"/>
    <w:rsid w:val="00026719"/>
    <w:rsid w:val="00031121"/>
    <w:rsid w:val="00035D11"/>
    <w:rsid w:val="00047724"/>
    <w:rsid w:val="00053C7D"/>
    <w:rsid w:val="00055DB0"/>
    <w:rsid w:val="00064209"/>
    <w:rsid w:val="00066864"/>
    <w:rsid w:val="00073242"/>
    <w:rsid w:val="00085084"/>
    <w:rsid w:val="00087DA8"/>
    <w:rsid w:val="000A31AD"/>
    <w:rsid w:val="000A4B09"/>
    <w:rsid w:val="000A6858"/>
    <w:rsid w:val="000B387C"/>
    <w:rsid w:val="000B5752"/>
    <w:rsid w:val="000B6F4B"/>
    <w:rsid w:val="000C1EAA"/>
    <w:rsid w:val="000C3011"/>
    <w:rsid w:val="000C4FB3"/>
    <w:rsid w:val="000C6CD8"/>
    <w:rsid w:val="000D71A0"/>
    <w:rsid w:val="000E1521"/>
    <w:rsid w:val="000F0317"/>
    <w:rsid w:val="00100228"/>
    <w:rsid w:val="001073C0"/>
    <w:rsid w:val="00111C2D"/>
    <w:rsid w:val="00116EBD"/>
    <w:rsid w:val="001328AA"/>
    <w:rsid w:val="00132AFF"/>
    <w:rsid w:val="00133306"/>
    <w:rsid w:val="001342CC"/>
    <w:rsid w:val="0013538E"/>
    <w:rsid w:val="001415E6"/>
    <w:rsid w:val="00144E20"/>
    <w:rsid w:val="001468CD"/>
    <w:rsid w:val="00150284"/>
    <w:rsid w:val="00165241"/>
    <w:rsid w:val="00172359"/>
    <w:rsid w:val="00192886"/>
    <w:rsid w:val="001A24C2"/>
    <w:rsid w:val="001A3E8B"/>
    <w:rsid w:val="001A5B03"/>
    <w:rsid w:val="001A6637"/>
    <w:rsid w:val="001C6A28"/>
    <w:rsid w:val="001D7391"/>
    <w:rsid w:val="001D7EB7"/>
    <w:rsid w:val="001E0705"/>
    <w:rsid w:val="001E12F3"/>
    <w:rsid w:val="001E2E6A"/>
    <w:rsid w:val="001E5EF2"/>
    <w:rsid w:val="001E6DA3"/>
    <w:rsid w:val="002059D9"/>
    <w:rsid w:val="002325F2"/>
    <w:rsid w:val="00232639"/>
    <w:rsid w:val="00235353"/>
    <w:rsid w:val="00236645"/>
    <w:rsid w:val="0023716F"/>
    <w:rsid w:val="00240109"/>
    <w:rsid w:val="00243E8F"/>
    <w:rsid w:val="002606DE"/>
    <w:rsid w:val="00260BEB"/>
    <w:rsid w:val="00262433"/>
    <w:rsid w:val="00263E4F"/>
    <w:rsid w:val="00277FF5"/>
    <w:rsid w:val="00282A4D"/>
    <w:rsid w:val="00284712"/>
    <w:rsid w:val="002907F6"/>
    <w:rsid w:val="002A4758"/>
    <w:rsid w:val="002B6C8A"/>
    <w:rsid w:val="002C03D9"/>
    <w:rsid w:val="002C08FE"/>
    <w:rsid w:val="002C68B6"/>
    <w:rsid w:val="002C6C54"/>
    <w:rsid w:val="002D1352"/>
    <w:rsid w:val="002D5310"/>
    <w:rsid w:val="002E6368"/>
    <w:rsid w:val="002E76A5"/>
    <w:rsid w:val="00300D40"/>
    <w:rsid w:val="003021FE"/>
    <w:rsid w:val="00303A6C"/>
    <w:rsid w:val="00303E17"/>
    <w:rsid w:val="00316119"/>
    <w:rsid w:val="0031633C"/>
    <w:rsid w:val="003179F9"/>
    <w:rsid w:val="00322E57"/>
    <w:rsid w:val="00341F7F"/>
    <w:rsid w:val="00344972"/>
    <w:rsid w:val="003613EB"/>
    <w:rsid w:val="00363935"/>
    <w:rsid w:val="00381EB6"/>
    <w:rsid w:val="00384D37"/>
    <w:rsid w:val="00386A9B"/>
    <w:rsid w:val="00390C45"/>
    <w:rsid w:val="003A257E"/>
    <w:rsid w:val="003A2A09"/>
    <w:rsid w:val="003A34A8"/>
    <w:rsid w:val="003B1793"/>
    <w:rsid w:val="003B49E4"/>
    <w:rsid w:val="003B6965"/>
    <w:rsid w:val="003B7BE7"/>
    <w:rsid w:val="003C4861"/>
    <w:rsid w:val="003D366E"/>
    <w:rsid w:val="003E07AF"/>
    <w:rsid w:val="003E5305"/>
    <w:rsid w:val="003F777B"/>
    <w:rsid w:val="0042133C"/>
    <w:rsid w:val="00435600"/>
    <w:rsid w:val="00435E89"/>
    <w:rsid w:val="00442F6A"/>
    <w:rsid w:val="00454007"/>
    <w:rsid w:val="0046119B"/>
    <w:rsid w:val="004654C6"/>
    <w:rsid w:val="004713AD"/>
    <w:rsid w:val="00475E2B"/>
    <w:rsid w:val="0047695E"/>
    <w:rsid w:val="004968C8"/>
    <w:rsid w:val="00496B50"/>
    <w:rsid w:val="00497C6B"/>
    <w:rsid w:val="004A6731"/>
    <w:rsid w:val="004B2375"/>
    <w:rsid w:val="004B59D7"/>
    <w:rsid w:val="004B7652"/>
    <w:rsid w:val="004C6025"/>
    <w:rsid w:val="004C7154"/>
    <w:rsid w:val="004C76DD"/>
    <w:rsid w:val="004D092A"/>
    <w:rsid w:val="004D3A84"/>
    <w:rsid w:val="004E66EC"/>
    <w:rsid w:val="004E69B7"/>
    <w:rsid w:val="004F2BB5"/>
    <w:rsid w:val="00515078"/>
    <w:rsid w:val="005177D4"/>
    <w:rsid w:val="00522AE3"/>
    <w:rsid w:val="0052720D"/>
    <w:rsid w:val="0052759A"/>
    <w:rsid w:val="00533E40"/>
    <w:rsid w:val="00551487"/>
    <w:rsid w:val="005517E0"/>
    <w:rsid w:val="0056085E"/>
    <w:rsid w:val="005674C5"/>
    <w:rsid w:val="00573BE4"/>
    <w:rsid w:val="00573E1A"/>
    <w:rsid w:val="005818DB"/>
    <w:rsid w:val="00581C59"/>
    <w:rsid w:val="005850AB"/>
    <w:rsid w:val="00586CFC"/>
    <w:rsid w:val="00587F11"/>
    <w:rsid w:val="0059725C"/>
    <w:rsid w:val="005A1BF3"/>
    <w:rsid w:val="005B1B91"/>
    <w:rsid w:val="005C33D5"/>
    <w:rsid w:val="005C4B47"/>
    <w:rsid w:val="005D0612"/>
    <w:rsid w:val="005D226B"/>
    <w:rsid w:val="005E7D01"/>
    <w:rsid w:val="005F0BC4"/>
    <w:rsid w:val="005F424E"/>
    <w:rsid w:val="005F4BA9"/>
    <w:rsid w:val="005F5536"/>
    <w:rsid w:val="005F6361"/>
    <w:rsid w:val="00615F04"/>
    <w:rsid w:val="00617531"/>
    <w:rsid w:val="00626B42"/>
    <w:rsid w:val="006304A4"/>
    <w:rsid w:val="0063500C"/>
    <w:rsid w:val="00640280"/>
    <w:rsid w:val="00647CDD"/>
    <w:rsid w:val="00650ADD"/>
    <w:rsid w:val="00660B1B"/>
    <w:rsid w:val="00660EC9"/>
    <w:rsid w:val="006638ED"/>
    <w:rsid w:val="00677359"/>
    <w:rsid w:val="006824D4"/>
    <w:rsid w:val="006874A3"/>
    <w:rsid w:val="006C5FEF"/>
    <w:rsid w:val="006D08E4"/>
    <w:rsid w:val="006D1C36"/>
    <w:rsid w:val="006D30ED"/>
    <w:rsid w:val="006D5087"/>
    <w:rsid w:val="006E0C9C"/>
    <w:rsid w:val="006E167D"/>
    <w:rsid w:val="006F32C4"/>
    <w:rsid w:val="006F471B"/>
    <w:rsid w:val="006F5419"/>
    <w:rsid w:val="006F7B38"/>
    <w:rsid w:val="007000E4"/>
    <w:rsid w:val="00700F2C"/>
    <w:rsid w:val="00701B8D"/>
    <w:rsid w:val="00703931"/>
    <w:rsid w:val="00705F84"/>
    <w:rsid w:val="00724695"/>
    <w:rsid w:val="00733AC4"/>
    <w:rsid w:val="00736E60"/>
    <w:rsid w:val="00737957"/>
    <w:rsid w:val="00745DDB"/>
    <w:rsid w:val="00750CDA"/>
    <w:rsid w:val="00754646"/>
    <w:rsid w:val="00755D23"/>
    <w:rsid w:val="00763D49"/>
    <w:rsid w:val="00770D57"/>
    <w:rsid w:val="007734E5"/>
    <w:rsid w:val="00780935"/>
    <w:rsid w:val="00782CD0"/>
    <w:rsid w:val="007B22A6"/>
    <w:rsid w:val="007B4B91"/>
    <w:rsid w:val="007C612F"/>
    <w:rsid w:val="007C6F44"/>
    <w:rsid w:val="007F41D1"/>
    <w:rsid w:val="007F528F"/>
    <w:rsid w:val="00800C9B"/>
    <w:rsid w:val="00804052"/>
    <w:rsid w:val="00805693"/>
    <w:rsid w:val="008139E2"/>
    <w:rsid w:val="00827B6D"/>
    <w:rsid w:val="008319C1"/>
    <w:rsid w:val="0083670F"/>
    <w:rsid w:val="008526B2"/>
    <w:rsid w:val="00853419"/>
    <w:rsid w:val="0085487A"/>
    <w:rsid w:val="0087488D"/>
    <w:rsid w:val="008820A9"/>
    <w:rsid w:val="0088248F"/>
    <w:rsid w:val="008832ED"/>
    <w:rsid w:val="00886CE7"/>
    <w:rsid w:val="00886F03"/>
    <w:rsid w:val="00892545"/>
    <w:rsid w:val="00894F7F"/>
    <w:rsid w:val="008A0544"/>
    <w:rsid w:val="008B0146"/>
    <w:rsid w:val="008B5371"/>
    <w:rsid w:val="008C0459"/>
    <w:rsid w:val="008D3C1A"/>
    <w:rsid w:val="008F1090"/>
    <w:rsid w:val="008F5B8D"/>
    <w:rsid w:val="008F67D7"/>
    <w:rsid w:val="009002E0"/>
    <w:rsid w:val="00901CB4"/>
    <w:rsid w:val="00905AC1"/>
    <w:rsid w:val="00905ADD"/>
    <w:rsid w:val="009270A8"/>
    <w:rsid w:val="00934E35"/>
    <w:rsid w:val="009402F0"/>
    <w:rsid w:val="009411B3"/>
    <w:rsid w:val="00956021"/>
    <w:rsid w:val="0096066D"/>
    <w:rsid w:val="009627DD"/>
    <w:rsid w:val="00967A17"/>
    <w:rsid w:val="0097173B"/>
    <w:rsid w:val="00975043"/>
    <w:rsid w:val="00983F27"/>
    <w:rsid w:val="0098514F"/>
    <w:rsid w:val="0099111C"/>
    <w:rsid w:val="00995964"/>
    <w:rsid w:val="009A46D5"/>
    <w:rsid w:val="009A5845"/>
    <w:rsid w:val="009B5BAF"/>
    <w:rsid w:val="009C160F"/>
    <w:rsid w:val="009C42A7"/>
    <w:rsid w:val="009D7ECF"/>
    <w:rsid w:val="009E0010"/>
    <w:rsid w:val="009E6197"/>
    <w:rsid w:val="009E662F"/>
    <w:rsid w:val="009E7643"/>
    <w:rsid w:val="009F549B"/>
    <w:rsid w:val="009F748A"/>
    <w:rsid w:val="00A02586"/>
    <w:rsid w:val="00A1020B"/>
    <w:rsid w:val="00A1273E"/>
    <w:rsid w:val="00A21DE2"/>
    <w:rsid w:val="00A26A22"/>
    <w:rsid w:val="00A523CD"/>
    <w:rsid w:val="00A61D81"/>
    <w:rsid w:val="00A727AF"/>
    <w:rsid w:val="00A777B5"/>
    <w:rsid w:val="00A85CBE"/>
    <w:rsid w:val="00A87CD5"/>
    <w:rsid w:val="00AA7078"/>
    <w:rsid w:val="00AB08E9"/>
    <w:rsid w:val="00AC0324"/>
    <w:rsid w:val="00AC4781"/>
    <w:rsid w:val="00AC5E35"/>
    <w:rsid w:val="00AD11D4"/>
    <w:rsid w:val="00AE033B"/>
    <w:rsid w:val="00AF1137"/>
    <w:rsid w:val="00AF1D7D"/>
    <w:rsid w:val="00B01065"/>
    <w:rsid w:val="00B029CD"/>
    <w:rsid w:val="00B04AF5"/>
    <w:rsid w:val="00B25838"/>
    <w:rsid w:val="00B354A8"/>
    <w:rsid w:val="00B479A6"/>
    <w:rsid w:val="00B530BF"/>
    <w:rsid w:val="00B54CAC"/>
    <w:rsid w:val="00B63292"/>
    <w:rsid w:val="00B64D22"/>
    <w:rsid w:val="00B651BB"/>
    <w:rsid w:val="00B67040"/>
    <w:rsid w:val="00B672DA"/>
    <w:rsid w:val="00B73FA7"/>
    <w:rsid w:val="00B85413"/>
    <w:rsid w:val="00BA4EC3"/>
    <w:rsid w:val="00BB2ACA"/>
    <w:rsid w:val="00BE11BA"/>
    <w:rsid w:val="00BE2C65"/>
    <w:rsid w:val="00BE33DD"/>
    <w:rsid w:val="00BE4849"/>
    <w:rsid w:val="00BE4C21"/>
    <w:rsid w:val="00BF517C"/>
    <w:rsid w:val="00BF61C7"/>
    <w:rsid w:val="00C00DAE"/>
    <w:rsid w:val="00C25042"/>
    <w:rsid w:val="00C260E1"/>
    <w:rsid w:val="00C2709A"/>
    <w:rsid w:val="00C44288"/>
    <w:rsid w:val="00C45484"/>
    <w:rsid w:val="00C45FAA"/>
    <w:rsid w:val="00C522DB"/>
    <w:rsid w:val="00C579E8"/>
    <w:rsid w:val="00C654BE"/>
    <w:rsid w:val="00C77D45"/>
    <w:rsid w:val="00C86264"/>
    <w:rsid w:val="00C87F34"/>
    <w:rsid w:val="00C87FAC"/>
    <w:rsid w:val="00C90795"/>
    <w:rsid w:val="00C93A80"/>
    <w:rsid w:val="00C93F51"/>
    <w:rsid w:val="00C97F63"/>
    <w:rsid w:val="00CB2389"/>
    <w:rsid w:val="00CC75C0"/>
    <w:rsid w:val="00CD33AF"/>
    <w:rsid w:val="00CD5BF8"/>
    <w:rsid w:val="00CE252E"/>
    <w:rsid w:val="00CE374D"/>
    <w:rsid w:val="00CE3846"/>
    <w:rsid w:val="00CF57F3"/>
    <w:rsid w:val="00D04069"/>
    <w:rsid w:val="00D06F97"/>
    <w:rsid w:val="00D0724C"/>
    <w:rsid w:val="00D1260E"/>
    <w:rsid w:val="00D13D73"/>
    <w:rsid w:val="00D24419"/>
    <w:rsid w:val="00D32050"/>
    <w:rsid w:val="00D435E8"/>
    <w:rsid w:val="00D51777"/>
    <w:rsid w:val="00D52FD6"/>
    <w:rsid w:val="00D62F70"/>
    <w:rsid w:val="00D67779"/>
    <w:rsid w:val="00D677F1"/>
    <w:rsid w:val="00D67B95"/>
    <w:rsid w:val="00D70889"/>
    <w:rsid w:val="00D83AF1"/>
    <w:rsid w:val="00D84E4B"/>
    <w:rsid w:val="00D95A57"/>
    <w:rsid w:val="00DB1918"/>
    <w:rsid w:val="00DB1D42"/>
    <w:rsid w:val="00DB2BD9"/>
    <w:rsid w:val="00DB5D05"/>
    <w:rsid w:val="00DC0E4C"/>
    <w:rsid w:val="00DC3BD4"/>
    <w:rsid w:val="00DE1AD5"/>
    <w:rsid w:val="00DE32E6"/>
    <w:rsid w:val="00DE3AD3"/>
    <w:rsid w:val="00DE4610"/>
    <w:rsid w:val="00DE4E81"/>
    <w:rsid w:val="00DE6722"/>
    <w:rsid w:val="00DE702D"/>
    <w:rsid w:val="00DF35FC"/>
    <w:rsid w:val="00DF7852"/>
    <w:rsid w:val="00E034A2"/>
    <w:rsid w:val="00E11A55"/>
    <w:rsid w:val="00E37F28"/>
    <w:rsid w:val="00E565E2"/>
    <w:rsid w:val="00E7049C"/>
    <w:rsid w:val="00E73121"/>
    <w:rsid w:val="00E75226"/>
    <w:rsid w:val="00E90EBE"/>
    <w:rsid w:val="00E939D4"/>
    <w:rsid w:val="00EA0CFC"/>
    <w:rsid w:val="00EA0F4F"/>
    <w:rsid w:val="00EA6D74"/>
    <w:rsid w:val="00EB1286"/>
    <w:rsid w:val="00EC2AB3"/>
    <w:rsid w:val="00EC2C31"/>
    <w:rsid w:val="00EC5786"/>
    <w:rsid w:val="00ED0332"/>
    <w:rsid w:val="00ED0998"/>
    <w:rsid w:val="00EE2D12"/>
    <w:rsid w:val="00EF3A8B"/>
    <w:rsid w:val="00EF58D4"/>
    <w:rsid w:val="00EF7158"/>
    <w:rsid w:val="00F05A4C"/>
    <w:rsid w:val="00F120D0"/>
    <w:rsid w:val="00F212CC"/>
    <w:rsid w:val="00F2655D"/>
    <w:rsid w:val="00F4109F"/>
    <w:rsid w:val="00F437D7"/>
    <w:rsid w:val="00F4423E"/>
    <w:rsid w:val="00F50701"/>
    <w:rsid w:val="00F51A6D"/>
    <w:rsid w:val="00F56CAD"/>
    <w:rsid w:val="00F6321D"/>
    <w:rsid w:val="00F66E8A"/>
    <w:rsid w:val="00F71A57"/>
    <w:rsid w:val="00F72E54"/>
    <w:rsid w:val="00F779D2"/>
    <w:rsid w:val="00F85A5F"/>
    <w:rsid w:val="00F86365"/>
    <w:rsid w:val="00FA16B3"/>
    <w:rsid w:val="00FB3188"/>
    <w:rsid w:val="00FB5265"/>
    <w:rsid w:val="00FC2F04"/>
    <w:rsid w:val="00FC304C"/>
    <w:rsid w:val="00FD4969"/>
    <w:rsid w:val="00FE09C8"/>
    <w:rsid w:val="00FE224D"/>
    <w:rsid w:val="00FE5DA4"/>
    <w:rsid w:val="00FE6477"/>
    <w:rsid w:val="00FF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AA5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EB7"/>
    <w:pPr>
      <w:widowControl w:val="0"/>
      <w:jc w:val="both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7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4E8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4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4E8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EB7"/>
    <w:pPr>
      <w:widowControl w:val="0"/>
      <w:jc w:val="both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7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E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4E8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4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4E8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indows 用户</cp:lastModifiedBy>
  <cp:revision>4</cp:revision>
  <dcterms:created xsi:type="dcterms:W3CDTF">2017-10-22T13:34:00Z</dcterms:created>
  <dcterms:modified xsi:type="dcterms:W3CDTF">2018-02-22T11:33:00Z</dcterms:modified>
</cp:coreProperties>
</file>